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83118" w14:textId="77777777" w:rsidR="001C5B15" w:rsidRPr="00395898" w:rsidRDefault="001C5B15" w:rsidP="001C5B15">
      <w:r>
        <w:t xml:space="preserve">Supplementary </w:t>
      </w:r>
      <w:r w:rsidRPr="00395898">
        <w:t xml:space="preserve">Table </w:t>
      </w:r>
      <w:r>
        <w:t>2</w:t>
      </w:r>
      <w:r w:rsidRPr="00395898">
        <w:t>. Characteristics of studies included in the scoping review</w:t>
      </w:r>
      <w:r>
        <w:t xml:space="preserve"> on adherence to treatments for people with dementia (Search 2).</w:t>
      </w:r>
    </w:p>
    <w:tbl>
      <w:tblPr>
        <w:tblStyle w:val="TableGrid"/>
        <w:tblW w:w="13938" w:type="dxa"/>
        <w:tblLook w:val="04A0" w:firstRow="1" w:lastRow="0" w:firstColumn="1" w:lastColumn="0" w:noHBand="0" w:noVBand="1"/>
      </w:tblPr>
      <w:tblGrid>
        <w:gridCol w:w="1957"/>
        <w:gridCol w:w="732"/>
        <w:gridCol w:w="1275"/>
        <w:gridCol w:w="2410"/>
        <w:gridCol w:w="2835"/>
        <w:gridCol w:w="4729"/>
      </w:tblGrid>
      <w:tr w:rsidR="001C5B15" w14:paraId="0B62948C" w14:textId="77777777" w:rsidTr="00E71760">
        <w:trPr>
          <w:trHeight w:val="597"/>
        </w:trPr>
        <w:tc>
          <w:tcPr>
            <w:tcW w:w="1957" w:type="dxa"/>
          </w:tcPr>
          <w:p w14:paraId="246071B0" w14:textId="77777777" w:rsidR="001C5B15" w:rsidRDefault="001C5B15" w:rsidP="00E71760">
            <w:r w:rsidRPr="007B1045">
              <w:rPr>
                <w:b/>
                <w:bCs/>
              </w:rPr>
              <w:t>Author</w:t>
            </w:r>
          </w:p>
        </w:tc>
        <w:tc>
          <w:tcPr>
            <w:tcW w:w="732" w:type="dxa"/>
          </w:tcPr>
          <w:p w14:paraId="22F62C1B" w14:textId="77777777" w:rsidR="001C5B15" w:rsidRDefault="001C5B15" w:rsidP="00E71760">
            <w:r w:rsidRPr="007B1045">
              <w:rPr>
                <w:b/>
                <w:bCs/>
              </w:rPr>
              <w:t>Year</w:t>
            </w:r>
          </w:p>
        </w:tc>
        <w:tc>
          <w:tcPr>
            <w:tcW w:w="1275" w:type="dxa"/>
          </w:tcPr>
          <w:p w14:paraId="5906C001" w14:textId="77777777" w:rsidR="001C5B15" w:rsidRDefault="001C5B15" w:rsidP="00E71760">
            <w:r w:rsidRPr="007B1045">
              <w:rPr>
                <w:b/>
                <w:bCs/>
              </w:rPr>
              <w:t>Country</w:t>
            </w:r>
          </w:p>
        </w:tc>
        <w:tc>
          <w:tcPr>
            <w:tcW w:w="2410" w:type="dxa"/>
          </w:tcPr>
          <w:p w14:paraId="7300C90B" w14:textId="77777777" w:rsidR="001C5B15" w:rsidRDefault="001C5B15" w:rsidP="00E71760">
            <w:r w:rsidRPr="007B1045">
              <w:rPr>
                <w:b/>
                <w:bCs/>
              </w:rPr>
              <w:t>Study design</w:t>
            </w:r>
          </w:p>
        </w:tc>
        <w:tc>
          <w:tcPr>
            <w:tcW w:w="2835" w:type="dxa"/>
          </w:tcPr>
          <w:p w14:paraId="002D8D4E" w14:textId="77777777" w:rsidR="001C5B15" w:rsidRPr="006120C1" w:rsidRDefault="001C5B15" w:rsidP="00E71760">
            <w:pPr>
              <w:rPr>
                <w:b/>
                <w:bCs/>
              </w:rPr>
            </w:pPr>
            <w:r w:rsidRPr="006120C1">
              <w:rPr>
                <w:b/>
                <w:bCs/>
              </w:rPr>
              <w:t>S</w:t>
            </w:r>
            <w:r>
              <w:rPr>
                <w:b/>
                <w:bCs/>
              </w:rPr>
              <w:t>tudy focus</w:t>
            </w:r>
          </w:p>
        </w:tc>
        <w:tc>
          <w:tcPr>
            <w:tcW w:w="4729" w:type="dxa"/>
          </w:tcPr>
          <w:p w14:paraId="6E92A8CC" w14:textId="77777777" w:rsidR="001C5B15" w:rsidRPr="006120C1" w:rsidRDefault="001C5B15" w:rsidP="00E71760">
            <w:pPr>
              <w:rPr>
                <w:b/>
                <w:bCs/>
              </w:rPr>
            </w:pPr>
            <w:r w:rsidRPr="006120C1">
              <w:rPr>
                <w:b/>
                <w:bCs/>
              </w:rPr>
              <w:t>Main findings</w:t>
            </w:r>
          </w:p>
        </w:tc>
      </w:tr>
      <w:tr w:rsidR="001C5B15" w14:paraId="6A7EA08B" w14:textId="77777777" w:rsidTr="00E71760">
        <w:trPr>
          <w:trHeight w:val="302"/>
        </w:trPr>
        <w:tc>
          <w:tcPr>
            <w:tcW w:w="1957" w:type="dxa"/>
          </w:tcPr>
          <w:p w14:paraId="5FE97914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proofErr w:type="spellStart"/>
            <w:r w:rsidRPr="005A42F2">
              <w:rPr>
                <w:sz w:val="22"/>
                <w:szCs w:val="22"/>
              </w:rPr>
              <w:t>Olchanski</w:t>
            </w:r>
            <w:proofErr w:type="spellEnd"/>
            <w:r w:rsidRPr="005A42F2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1AD6D347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23</w:t>
            </w:r>
          </w:p>
        </w:tc>
        <w:tc>
          <w:tcPr>
            <w:tcW w:w="1275" w:type="dxa"/>
          </w:tcPr>
          <w:p w14:paraId="3E740A8F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04C5D988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etrospective cohort study</w:t>
            </w:r>
          </w:p>
        </w:tc>
        <w:tc>
          <w:tcPr>
            <w:tcW w:w="2835" w:type="dxa"/>
          </w:tcPr>
          <w:p w14:paraId="3536F81F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acial and ethnic differences in medication utilisation for US people with ADRD</w:t>
            </w:r>
          </w:p>
        </w:tc>
        <w:tc>
          <w:tcPr>
            <w:tcW w:w="4729" w:type="dxa"/>
          </w:tcPr>
          <w:p w14:paraId="18D97C34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Non-Hispanic Black</w:t>
            </w:r>
            <w:r>
              <w:rPr>
                <w:sz w:val="22"/>
                <w:szCs w:val="22"/>
              </w:rPr>
              <w:t xml:space="preserve"> people</w:t>
            </w:r>
            <w:r w:rsidRPr="005A42F2">
              <w:rPr>
                <w:sz w:val="22"/>
                <w:szCs w:val="22"/>
              </w:rPr>
              <w:t xml:space="preserve"> were more likely than </w:t>
            </w:r>
            <w:r>
              <w:rPr>
                <w:sz w:val="22"/>
                <w:szCs w:val="22"/>
              </w:rPr>
              <w:t>White people</w:t>
            </w:r>
            <w:r w:rsidRPr="005A42F2">
              <w:rPr>
                <w:sz w:val="22"/>
                <w:szCs w:val="22"/>
              </w:rPr>
              <w:t xml:space="preserve"> to not adhere to ADRD medication therapy (OR 1.50</w:t>
            </w:r>
            <w:r>
              <w:rPr>
                <w:sz w:val="22"/>
                <w:szCs w:val="22"/>
              </w:rPr>
              <w:t>,</w:t>
            </w:r>
            <w:r w:rsidRPr="005A42F2">
              <w:rPr>
                <w:sz w:val="22"/>
                <w:szCs w:val="22"/>
              </w:rPr>
              <w:t xml:space="preserve"> 95% CI 1.07–2.09)</w:t>
            </w:r>
          </w:p>
        </w:tc>
      </w:tr>
      <w:tr w:rsidR="001C5B15" w14:paraId="2A247A5C" w14:textId="77777777" w:rsidTr="00E71760">
        <w:trPr>
          <w:trHeight w:val="302"/>
        </w:trPr>
        <w:tc>
          <w:tcPr>
            <w:tcW w:w="1957" w:type="dxa"/>
          </w:tcPr>
          <w:p w14:paraId="16E1E38B" w14:textId="0737E5E5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Giebel</w:t>
            </w:r>
            <w:r w:rsidR="004927D7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72E30650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23</w:t>
            </w:r>
          </w:p>
        </w:tc>
        <w:tc>
          <w:tcPr>
            <w:tcW w:w="1275" w:type="dxa"/>
          </w:tcPr>
          <w:p w14:paraId="0A761B75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70081CA9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Cross-sectional longitudinal cohort study</w:t>
            </w:r>
          </w:p>
        </w:tc>
        <w:tc>
          <w:tcPr>
            <w:tcW w:w="2835" w:type="dxa"/>
          </w:tcPr>
          <w:p w14:paraId="02407257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Ethnicity and anti-dementia medication uptake</w:t>
            </w:r>
          </w:p>
        </w:tc>
        <w:tc>
          <w:tcPr>
            <w:tcW w:w="4729" w:type="dxa"/>
          </w:tcPr>
          <w:p w14:paraId="7D6F1924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People with dementia from minority ethnic backgrounds used memantine and cholinesterase inhibitors less often than those from a White ethnic background</w:t>
            </w:r>
          </w:p>
        </w:tc>
      </w:tr>
      <w:tr w:rsidR="001C5B15" w14:paraId="29D419B4" w14:textId="77777777" w:rsidTr="00E71760">
        <w:trPr>
          <w:trHeight w:val="302"/>
        </w:trPr>
        <w:tc>
          <w:tcPr>
            <w:tcW w:w="1957" w:type="dxa"/>
          </w:tcPr>
          <w:p w14:paraId="5476E4A0" w14:textId="75A9F56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Zhu</w:t>
            </w:r>
            <w:r w:rsidR="004927D7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702DB9B8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22</w:t>
            </w:r>
          </w:p>
        </w:tc>
        <w:tc>
          <w:tcPr>
            <w:tcW w:w="1275" w:type="dxa"/>
          </w:tcPr>
          <w:p w14:paraId="253AC1C1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5A27D0F8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Longitudinal cohort study</w:t>
            </w:r>
          </w:p>
        </w:tc>
        <w:tc>
          <w:tcPr>
            <w:tcW w:w="2835" w:type="dxa"/>
          </w:tcPr>
          <w:p w14:paraId="44889B5A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Acetylcholinesterase (</w:t>
            </w:r>
            <w:proofErr w:type="spellStart"/>
            <w:r w:rsidRPr="005A42F2">
              <w:rPr>
                <w:sz w:val="22"/>
                <w:szCs w:val="22"/>
              </w:rPr>
              <w:t>AChEI</w:t>
            </w:r>
            <w:proofErr w:type="spellEnd"/>
            <w:r w:rsidRPr="005A42F2">
              <w:rPr>
                <w:sz w:val="22"/>
                <w:szCs w:val="22"/>
              </w:rPr>
              <w:t>) treatment prescriptions during follow-up, and persistence of treatment during follow-up</w:t>
            </w:r>
          </w:p>
        </w:tc>
        <w:tc>
          <w:tcPr>
            <w:tcW w:w="4729" w:type="dxa"/>
          </w:tcPr>
          <w:p w14:paraId="47BC9CB1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 xml:space="preserve">Black/African American and Hispanic participants remained less likely than White participants to report any new </w:t>
            </w:r>
            <w:proofErr w:type="spellStart"/>
            <w:r w:rsidRPr="005A42F2">
              <w:rPr>
                <w:sz w:val="22"/>
                <w:szCs w:val="22"/>
              </w:rPr>
              <w:t>AChEI</w:t>
            </w:r>
            <w:proofErr w:type="spellEnd"/>
            <w:r w:rsidRPr="005A42F2">
              <w:rPr>
                <w:sz w:val="22"/>
                <w:szCs w:val="22"/>
              </w:rPr>
              <w:t xml:space="preserve"> or memantine treatment during follow-up. Among those who reported new treatment during follow-up, both Black/African American and Hispanic participants were less likely than White participants to be persistently treated with </w:t>
            </w:r>
            <w:proofErr w:type="spellStart"/>
            <w:r w:rsidRPr="005A42F2">
              <w:rPr>
                <w:sz w:val="22"/>
                <w:szCs w:val="22"/>
              </w:rPr>
              <w:t>AChEI</w:t>
            </w:r>
            <w:proofErr w:type="spellEnd"/>
            <w:r w:rsidRPr="005A42F2">
              <w:rPr>
                <w:sz w:val="22"/>
                <w:szCs w:val="22"/>
              </w:rPr>
              <w:t xml:space="preserve"> and memantine</w:t>
            </w:r>
          </w:p>
        </w:tc>
      </w:tr>
      <w:tr w:rsidR="001C5B15" w14:paraId="2375DBA5" w14:textId="77777777" w:rsidTr="00E71760">
        <w:trPr>
          <w:trHeight w:val="302"/>
        </w:trPr>
        <w:tc>
          <w:tcPr>
            <w:tcW w:w="1957" w:type="dxa"/>
          </w:tcPr>
          <w:p w14:paraId="48EADB57" w14:textId="76F304BF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Thorp</w:t>
            </w:r>
            <w:r w:rsidR="004927D7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74ED8759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16</w:t>
            </w:r>
          </w:p>
        </w:tc>
        <w:tc>
          <w:tcPr>
            <w:tcW w:w="1275" w:type="dxa"/>
          </w:tcPr>
          <w:p w14:paraId="576E4D01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3D8CF9F4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etrospective cohort study</w:t>
            </w:r>
          </w:p>
        </w:tc>
        <w:tc>
          <w:tcPr>
            <w:tcW w:w="2835" w:type="dxa"/>
          </w:tcPr>
          <w:p w14:paraId="645DD044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Medication initiation and time to discontinuation of antidementia drugs across ethnic groups</w:t>
            </w:r>
          </w:p>
        </w:tc>
        <w:tc>
          <w:tcPr>
            <w:tcW w:w="4729" w:type="dxa"/>
          </w:tcPr>
          <w:p w14:paraId="7E0BBD9B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Hispanic Medicare beneficiaries were more likely than White beneficiaries to initiate (adjusted OR</w:t>
            </w:r>
            <w:r>
              <w:rPr>
                <w:sz w:val="22"/>
                <w:szCs w:val="22"/>
              </w:rPr>
              <w:t xml:space="preserve"> </w:t>
            </w:r>
            <w:r w:rsidRPr="005A42F2">
              <w:rPr>
                <w:sz w:val="22"/>
                <w:szCs w:val="22"/>
              </w:rPr>
              <w:t>1.25, 95% CI</w:t>
            </w:r>
            <w:r>
              <w:rPr>
                <w:sz w:val="22"/>
                <w:szCs w:val="22"/>
              </w:rPr>
              <w:t xml:space="preserve"> </w:t>
            </w:r>
            <w:r w:rsidRPr="005A42F2">
              <w:rPr>
                <w:sz w:val="22"/>
                <w:szCs w:val="22"/>
              </w:rPr>
              <w:t>1.10-1.41). Hispanic and Black beneficiaries discontinued at a faster rate than White beneficiaries (adjusted hazard ratio [HR]</w:t>
            </w:r>
            <w:r>
              <w:rPr>
                <w:sz w:val="22"/>
                <w:szCs w:val="22"/>
              </w:rPr>
              <w:t xml:space="preserve"> </w:t>
            </w:r>
            <w:r w:rsidRPr="005A42F2">
              <w:rPr>
                <w:sz w:val="22"/>
                <w:szCs w:val="22"/>
              </w:rPr>
              <w:t>1.56, 95% CI</w:t>
            </w:r>
            <w:r>
              <w:rPr>
                <w:sz w:val="22"/>
                <w:szCs w:val="22"/>
              </w:rPr>
              <w:t xml:space="preserve"> </w:t>
            </w:r>
            <w:r w:rsidRPr="005A42F2">
              <w:rPr>
                <w:sz w:val="22"/>
                <w:szCs w:val="22"/>
              </w:rPr>
              <w:t>1.34-1.82 and HR=1.25, 95% CI</w:t>
            </w:r>
            <w:r>
              <w:rPr>
                <w:sz w:val="22"/>
                <w:szCs w:val="22"/>
              </w:rPr>
              <w:t xml:space="preserve"> </w:t>
            </w:r>
            <w:r w:rsidRPr="005A42F2">
              <w:rPr>
                <w:sz w:val="22"/>
                <w:szCs w:val="22"/>
              </w:rPr>
              <w:t>1.08-1.44, respectively)</w:t>
            </w:r>
          </w:p>
        </w:tc>
      </w:tr>
      <w:tr w:rsidR="001C5B15" w14:paraId="16E3573B" w14:textId="77777777" w:rsidTr="00E71760">
        <w:trPr>
          <w:trHeight w:val="293"/>
        </w:trPr>
        <w:tc>
          <w:tcPr>
            <w:tcW w:w="1957" w:type="dxa"/>
          </w:tcPr>
          <w:p w14:paraId="7B7817D6" w14:textId="14423C80" w:rsidR="001C5B15" w:rsidRPr="005A42F2" w:rsidRDefault="001C5B15" w:rsidP="00E71760">
            <w:pPr>
              <w:rPr>
                <w:sz w:val="22"/>
                <w:szCs w:val="22"/>
              </w:rPr>
            </w:pPr>
            <w:proofErr w:type="spellStart"/>
            <w:r w:rsidRPr="005A42F2">
              <w:rPr>
                <w:sz w:val="22"/>
                <w:szCs w:val="22"/>
              </w:rPr>
              <w:t>Pilonieta</w:t>
            </w:r>
            <w:proofErr w:type="spellEnd"/>
            <w:r w:rsidR="004927D7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49377736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23</w:t>
            </w:r>
          </w:p>
        </w:tc>
        <w:tc>
          <w:tcPr>
            <w:tcW w:w="1275" w:type="dxa"/>
          </w:tcPr>
          <w:p w14:paraId="6FE51FDE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44046BE7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etrospective cohort study</w:t>
            </w:r>
          </w:p>
        </w:tc>
        <w:tc>
          <w:tcPr>
            <w:tcW w:w="2835" w:type="dxa"/>
          </w:tcPr>
          <w:p w14:paraId="78AC581A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Medication adherence among Medicare beneficiaries with dementia or ADRD</w:t>
            </w:r>
          </w:p>
        </w:tc>
        <w:tc>
          <w:tcPr>
            <w:tcW w:w="4729" w:type="dxa"/>
          </w:tcPr>
          <w:p w14:paraId="06BCDFD3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ace and having ≥1 specialist visits were associated with a lower risk of adherence in both regions (p &lt;.0001)</w:t>
            </w:r>
          </w:p>
        </w:tc>
      </w:tr>
      <w:tr w:rsidR="001C5B15" w14:paraId="5F58ABD9" w14:textId="77777777" w:rsidTr="00E71760">
        <w:trPr>
          <w:trHeight w:val="302"/>
        </w:trPr>
        <w:tc>
          <w:tcPr>
            <w:tcW w:w="1957" w:type="dxa"/>
          </w:tcPr>
          <w:p w14:paraId="2A96210A" w14:textId="4E0659D8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lastRenderedPageBreak/>
              <w:t>Dong</w:t>
            </w:r>
            <w:r w:rsidR="004927D7">
              <w:rPr>
                <w:sz w:val="22"/>
                <w:szCs w:val="22"/>
              </w:rPr>
              <w:t xml:space="preserve"> et al</w:t>
            </w:r>
          </w:p>
        </w:tc>
        <w:tc>
          <w:tcPr>
            <w:tcW w:w="732" w:type="dxa"/>
          </w:tcPr>
          <w:p w14:paraId="5C7E55B9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2024</w:t>
            </w:r>
          </w:p>
        </w:tc>
        <w:tc>
          <w:tcPr>
            <w:tcW w:w="1275" w:type="dxa"/>
          </w:tcPr>
          <w:p w14:paraId="75AB72EB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US</w:t>
            </w:r>
          </w:p>
        </w:tc>
        <w:tc>
          <w:tcPr>
            <w:tcW w:w="2410" w:type="dxa"/>
          </w:tcPr>
          <w:p w14:paraId="4D64A3F8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Retrospective cohort study</w:t>
            </w:r>
          </w:p>
        </w:tc>
        <w:tc>
          <w:tcPr>
            <w:tcW w:w="2835" w:type="dxa"/>
          </w:tcPr>
          <w:p w14:paraId="28F35203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Ethnic disparities in the adherence to antidementia medications among patients with ADRD</w:t>
            </w:r>
          </w:p>
        </w:tc>
        <w:tc>
          <w:tcPr>
            <w:tcW w:w="4729" w:type="dxa"/>
          </w:tcPr>
          <w:p w14:paraId="199E0CAB" w14:textId="77777777" w:rsidR="001C5B15" w:rsidRPr="005A42F2" w:rsidRDefault="001C5B15" w:rsidP="00E71760">
            <w:pPr>
              <w:rPr>
                <w:sz w:val="22"/>
                <w:szCs w:val="22"/>
              </w:rPr>
            </w:pPr>
            <w:r w:rsidRPr="005A42F2">
              <w:rPr>
                <w:sz w:val="22"/>
                <w:szCs w:val="22"/>
              </w:rPr>
              <w:t>Black, Hispanic, and Asian/Pacific Islander patients were more likely to be nonadherent than non-Hispanic White patients</w:t>
            </w:r>
          </w:p>
        </w:tc>
      </w:tr>
    </w:tbl>
    <w:p w14:paraId="1AA8AEEB" w14:textId="72982928" w:rsidR="00010F9D" w:rsidRPr="001C5B15" w:rsidRDefault="001C5B15">
      <w:pPr>
        <w:rPr>
          <w:sz w:val="22"/>
          <w:szCs w:val="22"/>
        </w:rPr>
      </w:pPr>
      <w:r w:rsidRPr="000858FC">
        <w:rPr>
          <w:sz w:val="22"/>
          <w:szCs w:val="22"/>
        </w:rPr>
        <w:t>US=United states, OR=Odds ratio, CI=Confidence interval</w:t>
      </w:r>
      <w:r>
        <w:rPr>
          <w:sz w:val="22"/>
          <w:szCs w:val="22"/>
        </w:rPr>
        <w:t>, ARDR=</w:t>
      </w:r>
      <w:r w:rsidRPr="000858FC">
        <w:rPr>
          <w:sz w:val="22"/>
          <w:szCs w:val="22"/>
        </w:rPr>
        <w:t xml:space="preserve"> </w:t>
      </w:r>
      <w:r w:rsidRPr="00AE0C84">
        <w:rPr>
          <w:sz w:val="22"/>
          <w:szCs w:val="22"/>
        </w:rPr>
        <w:t>Alzheimer disease and related dementias</w:t>
      </w:r>
      <w:r>
        <w:rPr>
          <w:sz w:val="22"/>
          <w:szCs w:val="22"/>
        </w:rPr>
        <w:t>,</w:t>
      </w:r>
      <w:r w:rsidRPr="00B13E00">
        <w:rPr>
          <w:sz w:val="22"/>
          <w:szCs w:val="22"/>
        </w:rPr>
        <w:t xml:space="preserve"> </w:t>
      </w:r>
      <w:proofErr w:type="spellStart"/>
      <w:r w:rsidRPr="00B13E00">
        <w:rPr>
          <w:sz w:val="22"/>
          <w:szCs w:val="22"/>
        </w:rPr>
        <w:t>AChEI</w:t>
      </w:r>
      <w:proofErr w:type="spellEnd"/>
      <w:r w:rsidRPr="00B13E00">
        <w:rPr>
          <w:sz w:val="22"/>
          <w:szCs w:val="22"/>
        </w:rPr>
        <w:t>=Acetylcholinesterase</w:t>
      </w:r>
    </w:p>
    <w:sectPr w:rsidR="00010F9D" w:rsidRPr="001C5B15" w:rsidSect="001C5B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15"/>
    <w:rsid w:val="00010F9D"/>
    <w:rsid w:val="000238B7"/>
    <w:rsid w:val="00052B83"/>
    <w:rsid w:val="000759E3"/>
    <w:rsid w:val="000A1E84"/>
    <w:rsid w:val="000A3581"/>
    <w:rsid w:val="000C6EDB"/>
    <w:rsid w:val="00101FDA"/>
    <w:rsid w:val="0014004C"/>
    <w:rsid w:val="00157118"/>
    <w:rsid w:val="001632FF"/>
    <w:rsid w:val="00163CB8"/>
    <w:rsid w:val="00177A8C"/>
    <w:rsid w:val="00186FBB"/>
    <w:rsid w:val="001C2575"/>
    <w:rsid w:val="001C5B15"/>
    <w:rsid w:val="002079F5"/>
    <w:rsid w:val="002223A1"/>
    <w:rsid w:val="00251495"/>
    <w:rsid w:val="00261217"/>
    <w:rsid w:val="00270211"/>
    <w:rsid w:val="002711D2"/>
    <w:rsid w:val="002759E5"/>
    <w:rsid w:val="002768DA"/>
    <w:rsid w:val="00293ECD"/>
    <w:rsid w:val="002A0A6C"/>
    <w:rsid w:val="002A798F"/>
    <w:rsid w:val="002C6C0E"/>
    <w:rsid w:val="002E1C2F"/>
    <w:rsid w:val="00316A54"/>
    <w:rsid w:val="003821C5"/>
    <w:rsid w:val="004229D7"/>
    <w:rsid w:val="004251C1"/>
    <w:rsid w:val="00454C95"/>
    <w:rsid w:val="004560BD"/>
    <w:rsid w:val="00481083"/>
    <w:rsid w:val="004927D7"/>
    <w:rsid w:val="004C3838"/>
    <w:rsid w:val="004D217C"/>
    <w:rsid w:val="004E73DD"/>
    <w:rsid w:val="005243D4"/>
    <w:rsid w:val="00544840"/>
    <w:rsid w:val="00564703"/>
    <w:rsid w:val="0059147D"/>
    <w:rsid w:val="005A3F4B"/>
    <w:rsid w:val="005B50BB"/>
    <w:rsid w:val="005D374E"/>
    <w:rsid w:val="00615438"/>
    <w:rsid w:val="0061720D"/>
    <w:rsid w:val="00625ADC"/>
    <w:rsid w:val="006262E5"/>
    <w:rsid w:val="00642B39"/>
    <w:rsid w:val="00681392"/>
    <w:rsid w:val="0068520A"/>
    <w:rsid w:val="006978AE"/>
    <w:rsid w:val="006A7216"/>
    <w:rsid w:val="006A78F1"/>
    <w:rsid w:val="006E5684"/>
    <w:rsid w:val="006F234A"/>
    <w:rsid w:val="0071358F"/>
    <w:rsid w:val="00751027"/>
    <w:rsid w:val="007915FB"/>
    <w:rsid w:val="00795B9F"/>
    <w:rsid w:val="0083035B"/>
    <w:rsid w:val="00895BDF"/>
    <w:rsid w:val="008A1546"/>
    <w:rsid w:val="008B136A"/>
    <w:rsid w:val="008D4A4B"/>
    <w:rsid w:val="008E5206"/>
    <w:rsid w:val="009675D2"/>
    <w:rsid w:val="009B0487"/>
    <w:rsid w:val="009B6AAD"/>
    <w:rsid w:val="009E62CA"/>
    <w:rsid w:val="009F0FF9"/>
    <w:rsid w:val="00A1067B"/>
    <w:rsid w:val="00A20241"/>
    <w:rsid w:val="00A40EB5"/>
    <w:rsid w:val="00A42CE9"/>
    <w:rsid w:val="00A458AA"/>
    <w:rsid w:val="00A63DBE"/>
    <w:rsid w:val="00A66F71"/>
    <w:rsid w:val="00A96AA8"/>
    <w:rsid w:val="00AC23B3"/>
    <w:rsid w:val="00AC6D5B"/>
    <w:rsid w:val="00B12F22"/>
    <w:rsid w:val="00B26A60"/>
    <w:rsid w:val="00B2768E"/>
    <w:rsid w:val="00B34AFF"/>
    <w:rsid w:val="00BF4844"/>
    <w:rsid w:val="00C01C71"/>
    <w:rsid w:val="00C16E78"/>
    <w:rsid w:val="00C22AD1"/>
    <w:rsid w:val="00C379E6"/>
    <w:rsid w:val="00C436B2"/>
    <w:rsid w:val="00C511ED"/>
    <w:rsid w:val="00C73D29"/>
    <w:rsid w:val="00C862FA"/>
    <w:rsid w:val="00CE324D"/>
    <w:rsid w:val="00CF6915"/>
    <w:rsid w:val="00D15128"/>
    <w:rsid w:val="00D353C0"/>
    <w:rsid w:val="00D47046"/>
    <w:rsid w:val="00D63E33"/>
    <w:rsid w:val="00D81799"/>
    <w:rsid w:val="00DA5ED3"/>
    <w:rsid w:val="00DC469F"/>
    <w:rsid w:val="00DC5909"/>
    <w:rsid w:val="00DC6C8C"/>
    <w:rsid w:val="00E60C2C"/>
    <w:rsid w:val="00E702CA"/>
    <w:rsid w:val="00EB6565"/>
    <w:rsid w:val="00EB6D7B"/>
    <w:rsid w:val="00F15EBC"/>
    <w:rsid w:val="00F77802"/>
    <w:rsid w:val="00F81A1A"/>
    <w:rsid w:val="00FA4645"/>
    <w:rsid w:val="00FE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17DCB"/>
  <w15:chartTrackingRefBased/>
  <w15:docId w15:val="{E19C5CE0-EC27-9E43-A195-E503096F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B15"/>
  </w:style>
  <w:style w:type="paragraph" w:styleId="Heading1">
    <w:name w:val="heading 1"/>
    <w:basedOn w:val="Normal"/>
    <w:next w:val="Normal"/>
    <w:link w:val="Heading1Char"/>
    <w:uiPriority w:val="9"/>
    <w:qFormat/>
    <w:rsid w:val="001C5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B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B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B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B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B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5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2006</Characters>
  <Application>Microsoft Office Word</Application>
  <DocSecurity>0</DocSecurity>
  <Lines>95</Lines>
  <Paragraphs>50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zzoli,E (pgr)</dc:creator>
  <cp:keywords/>
  <dc:description/>
  <cp:lastModifiedBy>Aguzzoli,E (pgr)</cp:lastModifiedBy>
  <cp:revision>2</cp:revision>
  <dcterms:created xsi:type="dcterms:W3CDTF">2026-01-08T16:52:00Z</dcterms:created>
  <dcterms:modified xsi:type="dcterms:W3CDTF">2026-01-09T15:01:00Z</dcterms:modified>
</cp:coreProperties>
</file>